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earch conducted on September 13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ID</w:t>
        <w:tab/>
        <w:t>Search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</w:t>
        <w:tab/>
        <w:t>[mh ^"Mobile Applications"]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2</w:t>
        <w:tab/>
        <w:t>("Mobile" NEAR/2 app*)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3</w:t>
        <w:tab/>
        <w:t>[mh ^"Cell Phone"]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4</w:t>
        <w:tab/>
        <w:t>[mh ^Smartphone]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5</w:t>
        <w:tab/>
        <w:t>"Medication management"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6</w:t>
        <w:tab/>
        <w:t>[mh ^"Medication Adherence"]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7</w:t>
        <w:tab/>
        <w:t>"Medication Adherence"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8</w:t>
        <w:tab/>
        <w:t>[mh ^"Medication Therapy Management"]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9</w:t>
        <w:tab/>
        <w:t>"Medication Therapy Management"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0</w:t>
        <w:tab/>
        <w:t>#5 OR #6 OR #7 OR #8 OR #9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1</w:t>
        <w:tab/>
        <w:t>("Cell" NEAR/2 Phone*)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2</w:t>
        <w:tab/>
        <w:t>("Smart" NEAR/2 Phone*)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3</w:t>
        <w:tab/>
        <w:t>Smartphone*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4</w:t>
        <w:tab/>
        <w:t>Cellphone*:ti,ab,kw</w:t>
      </w:r>
    </w:p>
    <w:p>
      <w:pPr>
        <w:pStyle w:val="Normal"/>
        <w:tabs>
          <w:tab w:val="clear" w:pos="720"/>
          <w:tab w:val="left" w:pos="1472" w:leader="none"/>
        </w:tabs>
        <w:rPr/>
      </w:pPr>
      <w:r>
        <w:rPr>
          <w:sz w:val="22"/>
          <w:szCs w:val="22"/>
        </w:rPr>
        <w:t>#15</w:t>
        <w:tab/>
        <w:t>("Mobile" NEAR/2 phone*):ti,ab,kw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6</w:t>
        <w:tab/>
        <w:t>#1 OR #2 OR #3 OR #4 OR #11 OR #12 OR #13 OR #14 OR #15</w:t>
      </w:r>
    </w:p>
    <w:p>
      <w:pPr>
        <w:pStyle w:val="Normal"/>
        <w:tabs>
          <w:tab w:val="clear" w:pos="720"/>
          <w:tab w:val="left" w:pos="1472" w:leader="none"/>
        </w:tabs>
        <w:rPr>
          <w:sz w:val="22"/>
          <w:szCs w:val="22"/>
        </w:rPr>
      </w:pPr>
      <w:r>
        <w:rPr>
          <w:sz w:val="22"/>
          <w:szCs w:val="22"/>
        </w:rPr>
        <w:t>#17</w:t>
        <w:tab/>
        <w:t>#10 AND #1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05:43:00Z</dcterms:created>
  <dc:creator>Vaidehee Lanke</dc:creator>
  <dc:description/>
  <cp:keywords/>
  <dc:language>en-US</dc:language>
  <cp:lastModifiedBy>Sakshi Dhar</cp:lastModifiedBy>
  <dcterms:modified xsi:type="dcterms:W3CDTF">2025-07-16T09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